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 Multimedia Appendix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Elnaz M</cp:lastModifiedBy>
  <dcterms:modified xsi:type="dcterms:W3CDTF">2020-12-15T20:00: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Unique User Id_1">
    <vt:lpwstr>bb312d30-8fea-3f7e-83dc-bfb289501dd8</vt:lpwstr>
  </property>
</Properties>
</file>